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vertAnchor="page" w:horzAnchor="margin" w:tblpX="108" w:tblpY="1801"/>
        <w:tblW w:w="8222" w:type="dxa"/>
        <w:tblLayout w:type="fixed"/>
        <w:tblLook w:val="04A0" w:firstRow="1" w:lastRow="0" w:firstColumn="1" w:lastColumn="0" w:noHBand="0" w:noVBand="1"/>
      </w:tblPr>
      <w:tblGrid>
        <w:gridCol w:w="1418"/>
        <w:gridCol w:w="3498"/>
        <w:gridCol w:w="3306"/>
      </w:tblGrid>
      <w:tr w:rsidR="00A41860" w:rsidRPr="0038232F" w:rsidTr="00A41860">
        <w:tc>
          <w:tcPr>
            <w:tcW w:w="141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75"/>
            <w:bookmarkStart w:id="1" w:name="OLE_LINK176"/>
            <w:bookmarkStart w:id="2" w:name="_GoBack"/>
            <w:bookmarkEnd w:id="2"/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</w:tc>
        <w:tc>
          <w:tcPr>
            <w:tcW w:w="349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0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A41860" w:rsidRPr="0038232F" w:rsidTr="00A418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1860" w:rsidRPr="0038232F" w:rsidTr="00A41860">
        <w:tc>
          <w:tcPr>
            <w:tcW w:w="141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Human mRNA</w:t>
            </w:r>
          </w:p>
        </w:tc>
        <w:tc>
          <w:tcPr>
            <w:tcW w:w="349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1860" w:rsidRPr="0038232F" w:rsidTr="00A418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α-SMA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CGTGGCTATTCCTTCGTTAC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TGCCAGCAGACTCCATCC</w:t>
            </w:r>
          </w:p>
        </w:tc>
      </w:tr>
      <w:tr w:rsidR="00A41860" w:rsidRPr="0038232F" w:rsidTr="00A418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Collagen I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GAGGGCCAAGACGAAGACATC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CAGATCACGTCATCGCACAAC</w:t>
            </w:r>
          </w:p>
        </w:tc>
      </w:tr>
      <w:tr w:rsidR="00A41860" w:rsidRPr="0038232F" w:rsidTr="00A418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TIMP-1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CTTCTGCAATTCCGACCTCGT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ACGCTGGTATAAGGTGGTCTG</w:t>
            </w:r>
          </w:p>
        </w:tc>
      </w:tr>
      <w:tr w:rsidR="00A41860" w:rsidRPr="0038232F" w:rsidTr="00A418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Beclin1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CCATGCAGGTGAGCTTCGT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GAATCTGCGAGAGACACCATC</w:t>
            </w:r>
          </w:p>
        </w:tc>
      </w:tr>
      <w:tr w:rsidR="00A41860" w:rsidRPr="0038232F" w:rsidTr="00A418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LC3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GATGTCCGACTTATTCGAGAGC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TTGAGCTGTAAGCGCCTTCTA</w:t>
            </w:r>
          </w:p>
        </w:tc>
      </w:tr>
      <w:tr w:rsidR="00A41860" w:rsidRPr="0038232F" w:rsidTr="00A41860">
        <w:tc>
          <w:tcPr>
            <w:tcW w:w="141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49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GGAGCGAGATCCCTCCAAAAT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GGCTGTTGTCATACTTCTCATGG</w:t>
            </w:r>
          </w:p>
        </w:tc>
      </w:tr>
      <w:tr w:rsidR="00A41860" w:rsidRPr="0038232F" w:rsidTr="00A41860">
        <w:tc>
          <w:tcPr>
            <w:tcW w:w="141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1860" w:rsidRPr="0038232F" w:rsidTr="00A41860">
        <w:tc>
          <w:tcPr>
            <w:tcW w:w="141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Rat mRNA</w:t>
            </w:r>
          </w:p>
        </w:tc>
        <w:tc>
          <w:tcPr>
            <w:tcW w:w="349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1860" w:rsidRPr="0038232F" w:rsidTr="00A418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α-SMA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GCTCTGTAAGGCGGGCTTTG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ACGAAGGAATAGCCACGCTCA</w:t>
            </w:r>
          </w:p>
        </w:tc>
      </w:tr>
      <w:tr w:rsidR="00A41860" w:rsidRPr="0038232F" w:rsidTr="00A418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Collagen I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GGAGAGAGCATGACCGATGG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GGGACTTCTTGAGGTTGCCA</w:t>
            </w:r>
          </w:p>
        </w:tc>
      </w:tr>
      <w:tr w:rsidR="00A41860" w:rsidRPr="0038232F" w:rsidTr="00A418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TIMP-1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TGCTCAAAGGATTCGACGCT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AGCAGGGCTCAGATTATGCC</w:t>
            </w:r>
          </w:p>
        </w:tc>
      </w:tr>
      <w:tr w:rsidR="00A41860" w:rsidRPr="0038232F" w:rsidTr="00A418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Beclin1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GAATGGAGGGGTCTAAGGCG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CTTCCTCCTGGCTCTCTCCT</w:t>
            </w:r>
          </w:p>
        </w:tc>
      </w:tr>
      <w:tr w:rsidR="00A41860" w:rsidRPr="0038232F" w:rsidTr="00A418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LC3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GAAGACCTTCAAACAGCGCC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CTTGGTCTTGTCCAGGACGG</w:t>
            </w:r>
          </w:p>
        </w:tc>
      </w:tr>
      <w:tr w:rsidR="00A41860" w:rsidRPr="0038232F" w:rsidTr="00A41860">
        <w:tc>
          <w:tcPr>
            <w:tcW w:w="141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49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ACAGCAACAGGGTGGTGGAC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TTTGAGGGTGCAGCGAACTT</w:t>
            </w:r>
          </w:p>
        </w:tc>
      </w:tr>
      <w:tr w:rsidR="00A41860" w:rsidRPr="0038232F" w:rsidTr="00A41860">
        <w:tc>
          <w:tcPr>
            <w:tcW w:w="141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1860" w:rsidRPr="0038232F" w:rsidTr="00A41860">
        <w:tc>
          <w:tcPr>
            <w:tcW w:w="141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Mouse mRNA</w:t>
            </w:r>
          </w:p>
        </w:tc>
        <w:tc>
          <w:tcPr>
            <w:tcW w:w="349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1860" w:rsidRPr="0038232F" w:rsidTr="00A418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174"/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α-SMA</w:t>
            </w:r>
            <w:bookmarkEnd w:id="3"/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GGCTCTGGGCTCTGTAAGG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CTCTTGCTCTGGGCTTCATC</w:t>
            </w:r>
          </w:p>
        </w:tc>
      </w:tr>
      <w:tr w:rsidR="00A41860" w:rsidRPr="0038232F" w:rsidTr="00A418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Collagen I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GCTCCTCTTAGGGGCCACT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CCACGTCTCACCATTGGGG</w:t>
            </w:r>
          </w:p>
        </w:tc>
      </w:tr>
      <w:tr w:rsidR="00A41860" w:rsidRPr="0038232F" w:rsidTr="00A418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TIMP-1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GCAACTCGGACCTGGTCATAA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CGGCCCGTGATGAGAAACT</w:t>
            </w:r>
          </w:p>
        </w:tc>
      </w:tr>
      <w:tr w:rsidR="00A41860" w:rsidRPr="0038232F" w:rsidTr="00A418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Beclin1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ATGGAGGGGTCTAAGGCGTC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TCCTCTCCTGAGTTAGCCTCT</w:t>
            </w:r>
          </w:p>
        </w:tc>
      </w:tr>
      <w:tr w:rsidR="00A41860" w:rsidRPr="0038232F" w:rsidTr="00A4186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LC3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TTATAGAGCGATACAAGGGGGAG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CGCCGTCTGATTATCTTGATGAG</w:t>
            </w:r>
          </w:p>
        </w:tc>
      </w:tr>
      <w:tr w:rsidR="00A41860" w:rsidRPr="0038232F" w:rsidTr="00A41860">
        <w:tc>
          <w:tcPr>
            <w:tcW w:w="141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49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AGGTCGGTGTGAACGGATTTG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A41860" w:rsidRPr="0038232F" w:rsidRDefault="00A41860" w:rsidP="00A418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32F">
              <w:rPr>
                <w:rFonts w:ascii="Times New Roman" w:hAnsi="Times New Roman" w:cs="Times New Roman"/>
                <w:sz w:val="20"/>
                <w:szCs w:val="20"/>
              </w:rPr>
              <w:t>GGGGTCGTTGATGGCAACA</w:t>
            </w:r>
          </w:p>
        </w:tc>
      </w:tr>
    </w:tbl>
    <w:bookmarkEnd w:id="0"/>
    <w:bookmarkEnd w:id="1"/>
    <w:p w:rsidR="009617B8" w:rsidRPr="00A41860" w:rsidRDefault="00A41860" w:rsidP="00A41860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A41860">
        <w:rPr>
          <w:rFonts w:ascii="Times New Roman" w:hAnsi="Times New Roman" w:cs="Times New Roman"/>
          <w:b/>
          <w:sz w:val="20"/>
          <w:szCs w:val="20"/>
        </w:rPr>
        <w:t>RT-PCR primers used in this study.</w:t>
      </w:r>
    </w:p>
    <w:sectPr w:rsidR="009617B8" w:rsidRPr="00A41860" w:rsidSect="005210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5EA7" w:rsidRDefault="00A25EA7" w:rsidP="00CA65DA">
      <w:r>
        <w:separator/>
      </w:r>
    </w:p>
  </w:endnote>
  <w:endnote w:type="continuationSeparator" w:id="0">
    <w:p w:rsidR="00A25EA7" w:rsidRDefault="00A25EA7" w:rsidP="00CA6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5EA7" w:rsidRDefault="00A25EA7" w:rsidP="00CA65DA">
      <w:r>
        <w:separator/>
      </w:r>
    </w:p>
  </w:footnote>
  <w:footnote w:type="continuationSeparator" w:id="0">
    <w:p w:rsidR="00A25EA7" w:rsidRDefault="00A25EA7" w:rsidP="00CA65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A65DA"/>
    <w:rsid w:val="000D5414"/>
    <w:rsid w:val="00246BB8"/>
    <w:rsid w:val="0026066C"/>
    <w:rsid w:val="002977F5"/>
    <w:rsid w:val="003477A0"/>
    <w:rsid w:val="00350281"/>
    <w:rsid w:val="0038232F"/>
    <w:rsid w:val="003F01FA"/>
    <w:rsid w:val="005210C0"/>
    <w:rsid w:val="005F43E0"/>
    <w:rsid w:val="008B5CE2"/>
    <w:rsid w:val="0095756F"/>
    <w:rsid w:val="009617B8"/>
    <w:rsid w:val="00A25EA7"/>
    <w:rsid w:val="00A41860"/>
    <w:rsid w:val="00A7461F"/>
    <w:rsid w:val="00BC0CF4"/>
    <w:rsid w:val="00C164E6"/>
    <w:rsid w:val="00CA65DA"/>
    <w:rsid w:val="00CA6C8E"/>
    <w:rsid w:val="00E91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F5F7877F-EB02-4E76-BE19-08EE848AC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5210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65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65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65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65DA"/>
    <w:rPr>
      <w:sz w:val="18"/>
      <w:szCs w:val="18"/>
    </w:rPr>
  </w:style>
  <w:style w:type="table" w:styleId="a7">
    <w:name w:val="Table Grid"/>
    <w:basedOn w:val="a1"/>
    <w:uiPriority w:val="59"/>
    <w:rsid w:val="00CA65D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建亮</dc:creator>
  <cp:keywords/>
  <dc:description/>
  <cp:lastModifiedBy>陈建亮</cp:lastModifiedBy>
  <cp:revision>9</cp:revision>
  <dcterms:created xsi:type="dcterms:W3CDTF">2016-07-15T03:42:00Z</dcterms:created>
  <dcterms:modified xsi:type="dcterms:W3CDTF">2017-02-24T02:18:00Z</dcterms:modified>
</cp:coreProperties>
</file>